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F0E23" w14:textId="03C4409F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 xml:space="preserve">Additional file </w:t>
      </w:r>
      <w:r w:rsidR="00B35EB4">
        <w:rPr>
          <w:rFonts w:ascii="Calibri" w:hAnsi="Calibri" w:cs="Calibri"/>
          <w:b/>
          <w:bCs/>
          <w:sz w:val="24"/>
          <w:szCs w:val="24"/>
          <w:lang w:val="en-US"/>
        </w:rPr>
        <w:t>5</w:t>
      </w:r>
    </w:p>
    <w:p w14:paraId="59CE20FE" w14:textId="44095258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Style w:val="TextTimesNewRoman12Zchn"/>
          <w:rFonts w:ascii="Calibri" w:hAnsi="Calibri" w:cs="Calibri"/>
          <w:b/>
          <w:bCs/>
          <w:lang w:val="en-US"/>
        </w:rPr>
        <w:t xml:space="preserve">Full results of hierarchical regression analyses </w:t>
      </w:r>
      <w:r w:rsidR="00B35EB4">
        <w:rPr>
          <w:rStyle w:val="TextTimesNewRoman12Zchn"/>
          <w:rFonts w:ascii="Calibri" w:hAnsi="Calibri" w:cs="Calibri"/>
          <w:b/>
          <w:bCs/>
          <w:lang w:val="en-US"/>
        </w:rPr>
        <w:t>excluding</w:t>
      </w:r>
      <w:r w:rsidRPr="00835941">
        <w:rPr>
          <w:rStyle w:val="TextTimesNewRoman12Zchn"/>
          <w:rFonts w:ascii="Calibri" w:hAnsi="Calibri" w:cs="Calibri"/>
          <w:b/>
          <w:bCs/>
          <w:lang w:val="en-US"/>
        </w:rPr>
        <w:t xml:space="preserve"> multivariate outliers</w:t>
      </w:r>
    </w:p>
    <w:p w14:paraId="53D486AA" w14:textId="77777777" w:rsidR="00835941" w:rsidRPr="00835941" w:rsidRDefault="00835941" w:rsidP="00835941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B3F1229" w14:textId="4BB89F09" w:rsidR="00835941" w:rsidRPr="00835941" w:rsidRDefault="00835941" w:rsidP="00835941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Table AF.</w:t>
      </w:r>
      <w:r w:rsidR="00B35EB4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.1</w:t>
      </w:r>
    </w:p>
    <w:p w14:paraId="77E4E261" w14:textId="4BCDAB1A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i/>
          <w:iCs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 xml:space="preserve">Multiple linear regression of mothers’ WPC, personality, and their interaction on relationship satisfaction, controlled for confounders, </w:t>
      </w:r>
      <w:r w:rsidR="00B35EB4">
        <w:rPr>
          <w:rFonts w:ascii="Calibri" w:hAnsi="Calibri" w:cs="Calibri"/>
          <w:i/>
          <w:iCs/>
          <w:lang w:val="en-US"/>
        </w:rPr>
        <w:t>excluding</w:t>
      </w:r>
      <w:r w:rsidRPr="00835941">
        <w:rPr>
          <w:rFonts w:ascii="Calibri" w:hAnsi="Calibri" w:cs="Calibri"/>
          <w:i/>
          <w:iCs/>
          <w:lang w:val="en-US"/>
        </w:rPr>
        <w:t xml:space="preserve"> multivariate outlier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850"/>
        <w:gridCol w:w="566"/>
        <w:gridCol w:w="567"/>
        <w:gridCol w:w="1535"/>
        <w:gridCol w:w="709"/>
        <w:gridCol w:w="444"/>
        <w:gridCol w:w="944"/>
        <w:gridCol w:w="1046"/>
      </w:tblGrid>
      <w:tr w:rsidR="002A66D4" w:rsidRPr="00835941" w14:paraId="6E3F11E2" w14:textId="77777777" w:rsidTr="0001308E">
        <w:trPr>
          <w:trHeight w:val="34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D897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849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C58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FE7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2"/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47E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CA 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901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58AF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105C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Adj. </w:t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6AA5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for</w:t>
            </w:r>
            <w:proofErr w:type="spellEnd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44"/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 w:rsidR="0001308E" w:rsidRPr="00835941" w14:paraId="2EE84075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F20F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CC9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9DF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CFC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681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09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CF8B3" w14:textId="4A37450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DD9EC" w14:textId="455FE07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E05FC" w14:textId="0A32A3D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3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01308E" w:rsidRPr="00835941" w14:paraId="35B95589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D8CEA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3C0A2" w14:textId="10EF0E5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1AF3E" w14:textId="3AFD938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C8D5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B2AA" w14:textId="5125813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37, 14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101A5" w14:textId="1EF8E69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14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F51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A28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3913B1A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349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5A487" w14:textId="3E04DF5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5ABCF" w14:textId="777821B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CD2BA" w14:textId="20A9F00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220F" w14:textId="18B2414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68, -0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05D90" w14:textId="099FF22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151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BFA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713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275703C8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53DA6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ABDAE" w14:textId="5BF8E2F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B94C7" w14:textId="017C7DE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76498" w14:textId="326A49D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EDF0" w14:textId="66E8664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7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6FE69" w14:textId="39B75DD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94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BD0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F9A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7CE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7033A4EA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D80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4BCF1" w14:textId="76293B0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14411" w14:textId="1FF640D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D03D6" w14:textId="184D76D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0368" w14:textId="1B2CD5B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47E60" w14:textId="3C5B784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21A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22B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9E6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0CB3D81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9A80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5CCC9" w14:textId="26CA9F6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DFBE9" w14:textId="4523182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5D8A9" w14:textId="4FF8820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9C05" w14:textId="30FC4FB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37, 2.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F3060" w14:textId="7283865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B46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CCD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DE4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71F8B18B" w14:textId="77777777" w:rsidTr="0001308E">
        <w:trPr>
          <w:trHeight w:val="16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982E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F09A9" w14:textId="4652629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24FEA" w14:textId="6E61980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0B4B3" w14:textId="0BA02F7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1810" w14:textId="6770AC1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7, 1.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4D9E8" w14:textId="43ED35A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66A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136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295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4A3EC80" w14:textId="77777777" w:rsidTr="0001308E">
        <w:trPr>
          <w:trHeight w:val="34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1CC0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EA5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BC9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587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0A9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837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452CF" w14:textId="36DFC27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99C39" w14:textId="53C4904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B2C6B" w14:textId="6A4E218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01308E" w:rsidRPr="00835941" w14:paraId="019B10F3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A5FE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0E3A9" w14:textId="5929F27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A6A8A" w14:textId="3111DAD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6070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5A8F" w14:textId="6B2A255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4.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3FBE4" w14:textId="3D137AD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086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636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B23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79CDE28C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DE78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4712B" w14:textId="394807A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66037" w14:textId="15067BC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5FB1D" w14:textId="1DA8A78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7F45" w14:textId="18B147A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63, -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25DF3" w14:textId="4172B4D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EBA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236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1A4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BD63A78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0852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12E8C" w14:textId="69FDB43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374E6" w14:textId="53828B3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84C55" w14:textId="5B1AE20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3C3D" w14:textId="776192B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7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49E18" w14:textId="2D5A9FC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89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BF7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C2F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96C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784DA7C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CFE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DC79B" w14:textId="44F8410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F545C" w14:textId="5224930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4191A" w14:textId="5EB5AC7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F74" w14:textId="7F0946A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4AA24" w14:textId="25A78A8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19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50B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FC9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87C7842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B8A4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E2D25" w14:textId="566D4C6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69572" w14:textId="5060847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00850" w14:textId="7AA7662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ACFE" w14:textId="7450164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31, 2.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8747F" w14:textId="446BBAD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1F7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6D9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52F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EFD32DB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693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7831A" w14:textId="3A183D4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D5CA8" w14:textId="21C7EAA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85534" w14:textId="0306636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59E6" w14:textId="72AD4CE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A9444" w14:textId="086130D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A1A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A9A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928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3490711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4ED27" w14:textId="3B93EFB3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r w:rsidRPr="0083594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AB2BB" w14:textId="16D4DF4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7874E" w14:textId="0D8205C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E7DDF" w14:textId="6FE0FCF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B93E" w14:textId="5CC4A51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24DAC" w14:textId="0FFE569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7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AAA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D8F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C2C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2B8E2EC" w14:textId="77777777" w:rsidTr="0001308E">
        <w:trPr>
          <w:trHeight w:val="34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36B3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3A3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D50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677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94E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FC0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3474C" w14:textId="28D7E60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315A3" w14:textId="7DA1642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1DEB0" w14:textId="338C076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.7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01308E" w:rsidRPr="00835941" w14:paraId="547592B7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618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88A87" w14:textId="5A16316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.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73B01" w14:textId="6D39C7A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F66A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3E4E" w14:textId="65F1AA4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73, 15.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D192A" w14:textId="71111CA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508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1C1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4CC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3ADFAA82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A5783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C1F0B" w14:textId="350D1DE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FDCC3" w14:textId="5CACC7A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4F0BE" w14:textId="255601E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82EF" w14:textId="4ADDCEB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009D3" w14:textId="623F0B3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DF4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C21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E77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F780CC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D1FFC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0C974" w14:textId="5341C95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D6F37" w14:textId="375506D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03F0F" w14:textId="6F93B0C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177C" w14:textId="22AF05D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88, 0.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1E59C" w14:textId="6BED0DF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9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6B5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928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D9F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358CCC5B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E1AE9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B4279" w14:textId="1DD5E9F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1F01A" w14:textId="53F4B2F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4EE9C" w14:textId="4717921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B65B" w14:textId="7E9BD52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A9940" w14:textId="1D0BE03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FE1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DFD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0DA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45C5CB28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83FD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C8550" w14:textId="38E019E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3000A" w14:textId="6D82521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55F65" w14:textId="6E4B3DF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5E69" w14:textId="7272DDF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7CF3D" w14:textId="62C9E00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42F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7FB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2B8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714B374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8875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2E2EA" w14:textId="084DC52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83939" w14:textId="3B935A0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8101B" w14:textId="5554443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B1D4" w14:textId="01F32B2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2, 1.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8D993" w14:textId="687AD9A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9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A1C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7D8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7D6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7A20E0E9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55D94" w14:textId="7289CDC1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3DAF2" w14:textId="2770EF3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34A22" w14:textId="1EF2729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FDA7D" w14:textId="1CCA637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A2B0" w14:textId="2DDD38C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6F308" w14:textId="0AE17D3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62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637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3CE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2DE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E2DE96B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321F" w14:textId="4D9C408E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CA341" w14:textId="36B6CBB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FE635" w14:textId="64C813F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F40D1" w14:textId="1B57033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694B" w14:textId="71415D2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23425" w14:textId="18B09DC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375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1FB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629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49E5E549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0732E" w14:textId="12D2FEB6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863A" w14:textId="1DB21C2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D22BC" w14:textId="4C2E4B9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A3A9A" w14:textId="4CFBF5F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D12F" w14:textId="16B1D50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6, 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3A422" w14:textId="7DBB6A3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6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7EB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646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B94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6305D7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EB1A" w14:textId="78F0A351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D0629" w14:textId="2750F40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211D6" w14:textId="36C23ED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30866" w14:textId="7918D92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F9BD" w14:textId="54156BE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1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A827A" w14:textId="12E5E52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72B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9BA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AF2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DD026DD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453D" w14:textId="6652C02B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60DCD" w14:textId="75DB1C5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C46BE" w14:textId="54F0931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2B59F" w14:textId="38B44A8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835A" w14:textId="1D1C25E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4, -0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217CB" w14:textId="3CC1DFB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A99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5CA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038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0A6C8520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B770" w14:textId="7F2086D6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D24A5" w14:textId="141B1AA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3A96D" w14:textId="2C48D2C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7B27C" w14:textId="1CE6690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0A81" w14:textId="3425C85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8, 0.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AA6F7" w14:textId="2158067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2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431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E91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6E2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64378FE" w14:textId="77777777" w:rsidTr="0001308E">
        <w:trPr>
          <w:trHeight w:val="34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C8C3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93C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9A0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F69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66F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A0B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A98FF" w14:textId="06EADD7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C7822" w14:textId="1009B3B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96FD0" w14:textId="5F40F0E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6</w:t>
            </w:r>
          </w:p>
        </w:tc>
      </w:tr>
      <w:tr w:rsidR="0001308E" w:rsidRPr="00835941" w14:paraId="75948FC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A0D5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7EF2F" w14:textId="6EDAA41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FB5D1" w14:textId="00CAA67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EE14D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20A9" w14:textId="38B1805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70, 15.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FDD7F" w14:textId="75C988F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0C6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BF4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19C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128F9CD1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BC3F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1B4B2" w14:textId="54D66A1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DFB84" w14:textId="7961B17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6AB2E" w14:textId="4E574C3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CE58" w14:textId="1DA803A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5B626" w14:textId="7CC79DA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A1C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29B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5E0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11EAF92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BDD7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2B8A0" w14:textId="40AFC1F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18B98" w14:textId="702B514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52C46" w14:textId="431CCF4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4782" w14:textId="215C335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4040B" w14:textId="54B3845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83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EE3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941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F81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245E21D1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61BB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C4024" w14:textId="31B074D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56CA2" w14:textId="48DAAC1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6E98" w14:textId="61CEFAC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C510" w14:textId="43277D9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4DCCA" w14:textId="73DEBD9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136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AD4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87B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86F507B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41A74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7B194" w14:textId="719EF68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441A5" w14:textId="08090CAF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750B3" w14:textId="6C978E2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C350" w14:textId="50D3128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93, 2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49733" w14:textId="0921419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4FC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4D6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2BA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45AB6B71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F6736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74500" w14:textId="7A63EC3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F0EA7" w14:textId="7A6C8DE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20E08" w14:textId="0D35B1E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424B" w14:textId="2EFEE37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3, 1.6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8F49D" w14:textId="2A3D619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FBC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06B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B3F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C6B73C6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9DEC" w14:textId="75827BA1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858B3" w14:textId="557DED8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FAF6F" w14:textId="318CCCC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9F815" w14:textId="5E55E22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37C3" w14:textId="6E6B58C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B1086" w14:textId="079B76C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3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D8F8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7856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57B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33353C7E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558A" w14:textId="58382460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F441B" w14:textId="5B0DA70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4A9C2" w14:textId="3FADD51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14B2C" w14:textId="7761F56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ACB4" w14:textId="34D75C4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74770" w14:textId="77D030E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698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4C9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4AA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4946EB1B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745C" w14:textId="148B8C6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2B071" w14:textId="69FEC40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7DE63" w14:textId="0AD5AAC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B83D0" w14:textId="040F8C5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22D" w14:textId="3858D42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7, 0.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ADA5B" w14:textId="56D3169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9F0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1AA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FCA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411F9DE0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483F" w14:textId="3D1B6BF8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E5FC5" w14:textId="6DB3620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CDBF6" w14:textId="649DDBB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F4C92" w14:textId="6386BF7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85F0" w14:textId="24200F1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1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3F646" w14:textId="6644194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7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83B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EAB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8C77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2718B2E6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82BF" w14:textId="73D59934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CDA8F" w14:textId="15C3F7A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9A5D8" w14:textId="1703BB3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C4017" w14:textId="436D03D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6621" w14:textId="564898E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1ED88" w14:textId="0EA839F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69A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E19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821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5E682280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EA9B" w14:textId="5278D554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C4055" w14:textId="1A000D4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CD8AB" w14:textId="38E97EE1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0DF27" w14:textId="6534A44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BC80" w14:textId="5657FE3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8, 0.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55277" w14:textId="47510FAC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8283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A8EB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043C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6A7C1857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064E3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B30E2" w14:textId="0F0AD15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F0E78" w14:textId="70B5572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AC633" w14:textId="2F8F213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3345" w14:textId="5341665B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5C65E" w14:textId="14DEF793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8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E37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DB2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D389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2D5E76BE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EBF43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C3844" w14:textId="2D0E8B7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77B1E" w14:textId="77DC699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B15D2" w14:textId="20FA2AA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1704" w14:textId="5770332D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CECB6" w14:textId="572917A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7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F06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D45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0D6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0D767C79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2075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 x Extraver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FDC47" w14:textId="2209344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27D56" w14:textId="5DCBFFE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F3B83" w14:textId="3842085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E050" w14:textId="366715F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C4117" w14:textId="28BF6B62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FC01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746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61B0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3F5F53ED" w14:textId="77777777" w:rsidTr="0001308E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F824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929D0" w14:textId="0EED32C9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5D4E5" w14:textId="76251B5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54835" w14:textId="58464DF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EC21" w14:textId="68C1EE04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25D6C" w14:textId="0FF821DA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3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AAE4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9835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2FFA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01308E" w:rsidRPr="00835941" w14:paraId="089CAD24" w14:textId="77777777" w:rsidTr="0001308E">
        <w:trPr>
          <w:trHeight w:val="68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3773A" w14:textId="77777777" w:rsidR="0001308E" w:rsidRPr="00835941" w:rsidRDefault="0001308E" w:rsidP="0001308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WPC x Openness to experi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A1B487" w14:textId="3CC1FD05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976B51" w14:textId="0897551E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CFF2E" w14:textId="1C28DEB6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6722F" w14:textId="780A9D08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E75342" w14:textId="0B71B3D0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97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1F12E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E4242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0C1EF" w14:textId="77777777" w:rsidR="0001308E" w:rsidRPr="00835941" w:rsidRDefault="0001308E" w:rsidP="0001308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24CD660F" w14:textId="27997A6A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Note.</w:t>
      </w:r>
      <w:r w:rsidRPr="00835941">
        <w:rPr>
          <w:rFonts w:ascii="Calibri" w:hAnsi="Calibri" w:cs="Calibri"/>
          <w:lang w:val="en-US"/>
        </w:rPr>
        <w:t xml:space="preserve"> </w:t>
      </w:r>
      <w:r w:rsidRPr="00835941">
        <w:rPr>
          <w:rFonts w:ascii="Calibri" w:hAnsi="Calibri" w:cs="Calibri"/>
          <w:i/>
          <w:iCs/>
          <w:lang w:val="en-US"/>
        </w:rPr>
        <w:t>n</w:t>
      </w:r>
      <w:r w:rsidRPr="00835941">
        <w:rPr>
          <w:rFonts w:ascii="Calibri" w:hAnsi="Calibri" w:cs="Calibri"/>
          <w:lang w:val="en-US"/>
        </w:rPr>
        <w:t xml:space="preserve"> = 6</w:t>
      </w:r>
      <w:r w:rsidR="00B35EB4">
        <w:rPr>
          <w:rFonts w:ascii="Calibri" w:hAnsi="Calibri" w:cs="Calibri"/>
          <w:lang w:val="en-US"/>
        </w:rPr>
        <w:t>47</w:t>
      </w:r>
      <w:r w:rsidRPr="00835941">
        <w:rPr>
          <w:rFonts w:ascii="Calibri" w:hAnsi="Calibri" w:cs="Calibri"/>
          <w:lang w:val="en-US"/>
        </w:rPr>
        <w:t xml:space="preserve">. WPC = Work-privacy conflict; </w:t>
      </w:r>
      <w:r w:rsidRPr="00835941">
        <w:rPr>
          <w:rFonts w:ascii="Calibri" w:hAnsi="Calibri" w:cs="Calibri"/>
          <w:i/>
          <w:iCs/>
          <w:lang w:val="en-US"/>
        </w:rPr>
        <w:t>SE</w:t>
      </w:r>
      <w:r w:rsidRPr="00835941">
        <w:rPr>
          <w:rFonts w:ascii="Calibri" w:hAnsi="Calibri" w:cs="Calibri"/>
          <w:lang w:val="en-US"/>
        </w:rPr>
        <w:t xml:space="preserve"> = Standard error for unstandardized beta based on 95% bias-corrected and accelerated bootstrap confidence interval (2,000 iterations); ß = Standardized beta coefficient; Adj. </w:t>
      </w:r>
      <w:r w:rsidRPr="00835941">
        <w:rPr>
          <w:rFonts w:ascii="Calibri" w:hAnsi="Calibri" w:cs="Calibri"/>
          <w:i/>
          <w:iCs/>
          <w:lang w:val="en-US"/>
        </w:rPr>
        <w:t>R</w:t>
      </w:r>
      <w:r w:rsidRPr="00835941">
        <w:rPr>
          <w:rFonts w:ascii="Calibri" w:hAnsi="Calibri" w:cs="Calibri"/>
          <w:vertAlign w:val="superscript"/>
          <w:lang w:val="en-US"/>
        </w:rPr>
        <w:t>2</w:t>
      </w:r>
      <w:r w:rsidRPr="00835941">
        <w:rPr>
          <w:rFonts w:ascii="Calibri" w:hAnsi="Calibri" w:cs="Calibri"/>
          <w:lang w:val="en-US"/>
        </w:rPr>
        <w:t> = Adjusted coefficient of determination. Significant standardized beta coefficients are marked in bold.</w:t>
      </w:r>
    </w:p>
    <w:p w14:paraId="76D10A37" w14:textId="72BC0895" w:rsidR="00835941" w:rsidRDefault="00835941" w:rsidP="0022798A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 w:rsidRPr="00835941">
        <w:rPr>
          <w:rFonts w:ascii="Calibri" w:hAnsi="Calibri" w:cs="Calibri"/>
          <w:lang w:val="en-US"/>
        </w:rPr>
        <w:t xml:space="preserve"> Mean-centered. </w:t>
      </w:r>
    </w:p>
    <w:p w14:paraId="4FCDAF2F" w14:textId="1805A679" w:rsidR="0022798A" w:rsidRPr="00835941" w:rsidRDefault="0022798A" w:rsidP="00835941">
      <w:pPr>
        <w:pStyle w:val="TextTimesNewRoman12"/>
        <w:spacing w:after="360" w:line="480" w:lineRule="auto"/>
        <w:rPr>
          <w:rFonts w:ascii="Calibri" w:hAnsi="Calibri" w:cs="Calibr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  <w:r>
        <w:rPr>
          <w:rFonts w:ascii="Calibri" w:hAnsi="Calibri" w:cs="Calibri"/>
          <w:lang w:val="en-US"/>
        </w:rPr>
        <w:t xml:space="preserve"> </w:t>
      </w:r>
      <w:r w:rsidRPr="0078496A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</w:t>
      </w:r>
      <w:r>
        <w:rPr>
          <w:rFonts w:ascii="Calibri" w:hAnsi="Calibri" w:cs="Calibri"/>
          <w:lang w:val="en-US"/>
        </w:rPr>
        <w:t>0</w:t>
      </w:r>
      <w:r w:rsidRPr="0078496A">
        <w:rPr>
          <w:rFonts w:ascii="Calibri" w:hAnsi="Calibri" w:cs="Calibri"/>
          <w:lang w:val="en-US"/>
        </w:rPr>
        <w:t>1.</w:t>
      </w:r>
    </w:p>
    <w:p w14:paraId="53E690F4" w14:textId="6CE144D1" w:rsidR="00835941" w:rsidRPr="00835941" w:rsidRDefault="00835941" w:rsidP="00835941">
      <w:pPr>
        <w:spacing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Table AF.</w:t>
      </w:r>
      <w:r w:rsidR="00B35EB4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Pr="00835941">
        <w:rPr>
          <w:rFonts w:ascii="Calibri" w:hAnsi="Calibri" w:cs="Calibri"/>
          <w:b/>
          <w:bCs/>
          <w:sz w:val="24"/>
          <w:szCs w:val="24"/>
          <w:lang w:val="en-US"/>
        </w:rPr>
        <w:t>.2</w:t>
      </w:r>
    </w:p>
    <w:p w14:paraId="592A553C" w14:textId="0D35351C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i/>
          <w:iCs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 xml:space="preserve">Multiple linear regression of fathers’ WPC, personality, and their interaction on relationship satisfaction, controlled for confounders, </w:t>
      </w:r>
      <w:r w:rsidR="00B35EB4">
        <w:rPr>
          <w:rFonts w:ascii="Calibri" w:hAnsi="Calibri" w:cs="Calibri"/>
          <w:i/>
          <w:iCs/>
          <w:lang w:val="en-US"/>
        </w:rPr>
        <w:t>excluding</w:t>
      </w:r>
      <w:r w:rsidRPr="00835941">
        <w:rPr>
          <w:rFonts w:ascii="Calibri" w:hAnsi="Calibri" w:cs="Calibri"/>
          <w:i/>
          <w:iCs/>
          <w:lang w:val="en-US"/>
        </w:rPr>
        <w:t xml:space="preserve"> multivariate outlier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20"/>
        <w:gridCol w:w="567"/>
        <w:gridCol w:w="708"/>
        <w:gridCol w:w="1418"/>
        <w:gridCol w:w="709"/>
        <w:gridCol w:w="544"/>
        <w:gridCol w:w="850"/>
        <w:gridCol w:w="1046"/>
      </w:tblGrid>
      <w:tr w:rsidR="00835941" w:rsidRPr="00835941" w14:paraId="56479361" w14:textId="77777777" w:rsidTr="002A66D4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4B231" w14:textId="77777777" w:rsidR="00835941" w:rsidRPr="00835941" w:rsidRDefault="00835941" w:rsidP="008359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E20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494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3D59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2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470A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CA 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1DF4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F2E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8863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Adj. </w:t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3852" w14:textId="77777777" w:rsidR="00835941" w:rsidRPr="00835941" w:rsidRDefault="00835941" w:rsidP="008359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for</w:t>
            </w:r>
            <w:proofErr w:type="spellEnd"/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44"/>
            </w:r>
            <w:r w:rsidRPr="008359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 w:rsidR="00BB046C" w:rsidRPr="00835941" w14:paraId="237C09D2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DD82B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9AA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BE0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B41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7E6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DBE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D213E" w14:textId="7C00C64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0EA97" w14:textId="1980410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47CFF" w14:textId="684C985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1.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BB046C" w:rsidRPr="00835941" w14:paraId="3711346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18631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5FBE4" w14:textId="2EDD946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D177E" w14:textId="5AAA32F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B296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D63F" w14:textId="31E22CB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8.9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3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809B3" w14:textId="720CAAD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8F78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E197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4C9D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3FE7137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4E6DB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92E4E" w14:textId="0592DB2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262DE" w14:textId="5D24F98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7B424" w14:textId="2AF48DC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AC95" w14:textId="52EE585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41, 0.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7B25D" w14:textId="7F7318F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6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524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6C5A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642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5AC07180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C096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FFEFB" w14:textId="3B60763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59768" w14:textId="08ECC23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E61C6" w14:textId="02EFD16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BF79" w14:textId="6098C41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356EE" w14:textId="61E6CF4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B75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288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904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F58C8B6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F16B1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639F3" w14:textId="7EA4DDB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9FB37" w14:textId="7DE3264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741F3" w14:textId="5F7EF6F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E05E" w14:textId="1F200D8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14EDD" w14:textId="61ED1AA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7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508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EF2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C08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4F3DAE5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8E2A2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B25B6" w14:textId="15DADAB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28E30" w14:textId="20DE719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57D76" w14:textId="24D443B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F048" w14:textId="48A07A5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51, 2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0E0E3" w14:textId="09818DF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191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684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7A7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2700F08C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686FE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857F02" w14:textId="6029AE1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666D89" w14:textId="10B9048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84D358" w14:textId="7E364D8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C81C" w14:textId="40C3989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0, 1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85BEA7" w14:textId="6E359B1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FD66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0D6B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9947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76242D6D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EC7F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5A27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6C9B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5F99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6DBA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F37C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CE5BB" w14:textId="5D7C3A4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5EF22" w14:textId="273C638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3A7AB" w14:textId="52C29BF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.7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BB046C" w:rsidRPr="00835941" w14:paraId="52A6051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F946C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DEDBE" w14:textId="3A07F40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66B30" w14:textId="24EF71E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AF01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D60" w14:textId="6FFD4B9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3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A2D18" w14:textId="493D146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0B6C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1C27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D5F8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2765018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681F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D5783" w14:textId="5E2A9F2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305CC" w14:textId="278D49C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22859" w14:textId="4245962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8B83" w14:textId="273ECD8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9, 0.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F0EBC" w14:textId="5F97C68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1C9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7B9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F6B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7094FCA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7687C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046D8" w14:textId="2429058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AB897" w14:textId="7253B6F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856E4" w14:textId="029D2E8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4117" w14:textId="219F759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00E83" w14:textId="26768D9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7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748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6C8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563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DC24BB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AAF4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12357" w14:textId="54C685E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58C22" w14:textId="10A049D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DD1CA" w14:textId="630FCAC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F945" w14:textId="08E4F97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87919" w14:textId="341DCD2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944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C8E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2C1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32577A6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F91C2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79712" w14:textId="5F0CCC8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B4DFA" w14:textId="07F9CDF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B51C0" w14:textId="26B21ED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1C1A" w14:textId="011E890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44, 2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ED3C2" w14:textId="3746A13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89C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4C8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7C6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3C64C307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E9CB9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F5BF8" w14:textId="090F6BC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80F1D" w14:textId="1560681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89318" w14:textId="1A55B8A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C51A" w14:textId="3E07DF6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8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957ED" w14:textId="336C9EE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051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8BF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137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0B6838E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AB49F" w14:textId="1C34F4EE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0FD967" w14:textId="2FA67A2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14339C" w14:textId="557442C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0CE241" w14:textId="5FF9601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0B7BF" w14:textId="1B95C0C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4, 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A5F605" w14:textId="75E18D2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1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C23A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00DC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DD59A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4CFDC05B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BEC75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B059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3525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9D80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306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7DCC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D6D58" w14:textId="792EF81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8CBDF" w14:textId="19F00EE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1EA14" w14:textId="586623B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BB046C" w:rsidRPr="00835941" w14:paraId="21F7818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93AA7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BF01B" w14:textId="20A7E66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73B09" w14:textId="6831B02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0B27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81B9" w14:textId="482E91D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19, 13.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F8CE5" w14:textId="1D3A7D6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CFC3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5A23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C69E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005F872E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21F18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FB4E2" w14:textId="4DE79AB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B21CA" w14:textId="553F409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BF423" w14:textId="0C15CA5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AD91" w14:textId="2F5EA2A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9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C7F20" w14:textId="5BAC2E6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3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B43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31D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1ED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28EE221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B338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55E6F" w14:textId="492667B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4B08D" w14:textId="769E208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5DE19" w14:textId="3B00785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4CDC" w14:textId="2E4D781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27, 0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F5D5A" w14:textId="564F8DB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1FD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1BE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1C0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7914D868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8A05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1CE77" w14:textId="6165DB8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A6D3E" w14:textId="2B52809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DBE56" w14:textId="1C14D74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C8C7" w14:textId="15F1AB5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24479" w14:textId="784A01B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A90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426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F5E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1805EF45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10E8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8692D" w14:textId="6F1C245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8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7B579" w14:textId="6A95105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9996E" w14:textId="0E1956D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3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ECD2" w14:textId="6F021AA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3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D28A7" w14:textId="696364F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6BE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6F1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320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0DE0526D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8E170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D6871" w14:textId="7510903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CA054" w14:textId="5D1AA97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F71F0" w14:textId="7D24FA4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B93E" w14:textId="6B46563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3, 1.8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923B7" w14:textId="6832C34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F30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362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513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279A90E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DB17" w14:textId="755079F3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FE3BC" w14:textId="177952D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0902A" w14:textId="087A893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7989D" w14:textId="0EA33C6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9474" w14:textId="19FDF51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A02AE" w14:textId="2637E4C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8D3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BC0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9AC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0ADD959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AD01" w14:textId="1DE86825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AFD52" w14:textId="618D03D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4F34D" w14:textId="2836DF4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6B9E0" w14:textId="4C59C46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853E" w14:textId="0C97BFD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55E35" w14:textId="283A389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0A6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8BA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5FC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33FC437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12603" w14:textId="4E0F9980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C3599" w14:textId="0CD6E37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0E428" w14:textId="0878D98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DA780" w14:textId="2AD0464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B297" w14:textId="6BE1202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32392" w14:textId="2FDA01E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744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924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500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436F225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BA32" w14:textId="2C4EE236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4FB50" w14:textId="2AE1FD4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FC2A" w14:textId="1F3F025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B9167" w14:textId="6EB3490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F475" w14:textId="41F9329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4, 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016C0" w14:textId="78DB257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B35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160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B7B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5A00AA6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5B0FD" w14:textId="2E16498C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388AB" w14:textId="4B4AD04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EC8CA" w14:textId="0C186AE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9977E" w14:textId="05C2D24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99C3" w14:textId="254565F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6, 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89147" w14:textId="2E25D4A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8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168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FD2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C55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70C755F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6D410" w14:textId="7BD38D99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525A0E" w14:textId="3AE41B9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55A8AC" w14:textId="1FC9906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4A34D" w14:textId="0D9FFA6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9B27D" w14:textId="7226CCC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F14671" w14:textId="16957FC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5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83F8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92BA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B8B5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48A2D22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F9A45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Model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E445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FF64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7B84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E49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15CA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D360F" w14:textId="617527C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FB5C9" w14:textId="6684DB2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DE624" w14:textId="74401ED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9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BB046C" w:rsidRPr="00835941" w14:paraId="107EBEA8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5BFE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Con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6E4BC" w14:textId="48CC90D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.7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1C262" w14:textId="16042F4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B0B6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8A03" w14:textId="405480C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9.38, 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B8601" w14:textId="356F93D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0CA4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DC21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AD4B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  <w:tr w:rsidR="00BB046C" w:rsidRPr="00835941" w14:paraId="6910557F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4EE99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cademic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24CEE" w14:textId="6ADD87D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E2F23" w14:textId="39976B4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3220A" w14:textId="4D5688E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A8AE" w14:textId="649E1BC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1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D0D41" w14:textId="6161ED2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6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3B9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27C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5E5A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42F99CE5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C8D3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r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103DF" w14:textId="4FB1D12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E44DA" w14:textId="00FB2F2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41393" w14:textId="0BCDE77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A09B" w14:textId="026CCFA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1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1289C" w14:textId="5E13F6D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BB6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D98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B11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109B09C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E497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elationship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r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2682C" w14:textId="73B16A8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32871" w14:textId="3F4CB30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34353" w14:textId="7534D3B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C3E8" w14:textId="47A5CE6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A85C2" w14:textId="1679B95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8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1B3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38F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4A4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0B6DDF3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95D4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cial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supp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79AC4" w14:textId="7ED998C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7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9263E" w14:textId="6F69403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D1EF3" w14:textId="714B698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FE81" w14:textId="12D4757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1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2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89DD6" w14:textId="041D2AA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&lt;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080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282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226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73785B91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9AB49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cting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nother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CC29F" w14:textId="6A2126A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322F4" w14:textId="33D0540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0D8A3" w14:textId="2EE6CEE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B192" w14:textId="7DCE050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39, 1.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FE509" w14:textId="66F0FFB6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708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827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5CA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76285E7A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AEE7" w14:textId="68EBEF81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BBD0C" w14:textId="14D5A80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022D7" w14:textId="7573D3B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575C2" w14:textId="2735284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-.0</w:t>
            </w:r>
            <w:r w:rsidR="000864A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83A4" w14:textId="5426B93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-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E27A2" w14:textId="75D218E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51C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6C8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28F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175E6F4B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D7618" w14:textId="2138473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82F4A" w14:textId="36F749C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B090B" w14:textId="68B2E45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6B8B3" w14:textId="6D64921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6C5D" w14:textId="4AED60A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2149D" w14:textId="3939E23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82E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D1A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0EA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29E8628C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05A6D" w14:textId="2C25779F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9DAB1" w14:textId="4CA15EF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1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7A300" w14:textId="1FE5439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503A8" w14:textId="46458AC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F089" w14:textId="3EE0993C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0.01, 0.2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DB3EC" w14:textId="6469529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726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85A8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519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555B74EE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6F26" w14:textId="007C1AE3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traversion</w:t>
            </w:r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9D9ED" w14:textId="1CC3D4A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A19C4" w14:textId="395F821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B1E51" w14:textId="74EA731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C00C" w14:textId="0668399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3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27628" w14:textId="3F112FD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2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C8A6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8CA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CDC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58B2EAB1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1B14B" w14:textId="4E946FA4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B5420" w14:textId="1FC18CD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72D36" w14:textId="0A49E16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E456F" w14:textId="4C27F8E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A4D7" w14:textId="4151D4D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16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2AD22" w14:textId="6D473A9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FA2C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3762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9CCB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2DF5C6CC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2650F" w14:textId="1FBC2682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penness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xperience</w:t>
            </w:r>
            <w:proofErr w:type="spellEnd"/>
            <w:r>
              <w:rPr>
                <w:rFonts w:ascii="Calibri" w:hAnsi="Calibri" w:cs="Calibri"/>
                <w:vertAlign w:val="superscript"/>
                <w:lang w:val="en-US"/>
              </w:rPr>
              <w:t xml:space="preserve">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BEBB5" w14:textId="4BDBB4E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E50E0" w14:textId="4F5881A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17E36" w14:textId="3484138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B97B" w14:textId="68BB250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F71B0" w14:textId="1BACBDE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23C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AE5D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DF2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BEADB19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46D7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reeablene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291EE" w14:textId="1A1FC43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5198C" w14:textId="1172088F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1F1A5" w14:textId="49EDED92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FBFF" w14:textId="6302250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1, 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0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309D3" w14:textId="61D8691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12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D99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4BF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77C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453C69C7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42FF1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nscientiousnes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FEC91" w14:textId="4FB7BA0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36379" w14:textId="5EBF0E3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BE8E8" w14:textId="47BFD77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DEDB" w14:textId="0B6F83E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C317A" w14:textId="0A5AC88B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6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FED3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8E89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0C37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9CEBC47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2E24B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WPC x Extraver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01969" w14:textId="5668EAB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B9387" w14:textId="629163F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79FB3" w14:textId="60A6E3D0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6109" w14:textId="4040A60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542EE" w14:textId="58D57A03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48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61D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DE4A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9E11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67AA1163" w14:textId="77777777" w:rsidTr="002A66D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9E249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WPC x </w:t>
            </w:r>
            <w:proofErr w:type="spellStart"/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uroticis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AD2F9" w14:textId="120193ED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C8D1A" w14:textId="7EB5E574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DCE7A" w14:textId="6218F339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E25A" w14:textId="0DC5479A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0, 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69433" w14:textId="71E0DF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4BF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D144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00AF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</w:tr>
      <w:tr w:rsidR="00BB046C" w:rsidRPr="00835941" w14:paraId="163AEB92" w14:textId="77777777" w:rsidTr="002A66D4">
        <w:trPr>
          <w:trHeight w:val="6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9FEAD" w14:textId="77777777" w:rsidR="00BB046C" w:rsidRPr="00835941" w:rsidRDefault="00BB046C" w:rsidP="00BB046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83594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>WPC x Openness to experie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5BE20E" w14:textId="6194A0F8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FBF732" w14:textId="23309FB5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72E48" w14:textId="7237B86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72FF6" w14:textId="13DC0D8E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[-0.0</w:t>
            </w:r>
            <w:r w:rsidR="000864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, 0.0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7C5DC" w14:textId="6C4A93D1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EC2A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9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E6C6E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273D5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26AE0" w14:textId="77777777" w:rsidR="00BB046C" w:rsidRPr="00835941" w:rsidRDefault="00BB046C" w:rsidP="00BB046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635F0780" w14:textId="39E458A4" w:rsidR="00835941" w:rsidRPr="00835941" w:rsidRDefault="00835941" w:rsidP="00835941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 w:rsidRPr="00835941">
        <w:rPr>
          <w:rFonts w:ascii="Calibri" w:hAnsi="Calibri" w:cs="Calibri"/>
          <w:i/>
          <w:iCs/>
          <w:lang w:val="en-US"/>
        </w:rPr>
        <w:t>Note.</w:t>
      </w:r>
      <w:r w:rsidRPr="00835941">
        <w:rPr>
          <w:rFonts w:ascii="Calibri" w:hAnsi="Calibri" w:cs="Calibri"/>
          <w:lang w:val="en-US"/>
        </w:rPr>
        <w:t xml:space="preserve"> </w:t>
      </w:r>
      <w:r w:rsidRPr="00835941">
        <w:rPr>
          <w:rFonts w:ascii="Calibri" w:hAnsi="Calibri" w:cs="Calibri"/>
          <w:i/>
          <w:iCs/>
          <w:lang w:val="en-US"/>
        </w:rPr>
        <w:t>n</w:t>
      </w:r>
      <w:r w:rsidRPr="00835941">
        <w:rPr>
          <w:rFonts w:ascii="Calibri" w:hAnsi="Calibri" w:cs="Calibri"/>
          <w:lang w:val="en-US"/>
        </w:rPr>
        <w:t xml:space="preserve"> = 6</w:t>
      </w:r>
      <w:r w:rsidR="00B35EB4">
        <w:rPr>
          <w:rFonts w:ascii="Calibri" w:hAnsi="Calibri" w:cs="Calibri"/>
          <w:lang w:val="en-US"/>
        </w:rPr>
        <w:t>29</w:t>
      </w:r>
      <w:r w:rsidRPr="00835941">
        <w:rPr>
          <w:rFonts w:ascii="Calibri" w:hAnsi="Calibri" w:cs="Calibri"/>
          <w:lang w:val="en-US"/>
        </w:rPr>
        <w:t xml:space="preserve">. WPC = Work-privacy conflict; </w:t>
      </w:r>
      <w:r w:rsidRPr="00835941">
        <w:rPr>
          <w:rFonts w:ascii="Calibri" w:hAnsi="Calibri" w:cs="Calibri"/>
          <w:i/>
          <w:iCs/>
          <w:lang w:val="en-US"/>
        </w:rPr>
        <w:t>SE</w:t>
      </w:r>
      <w:r w:rsidRPr="00835941">
        <w:rPr>
          <w:rFonts w:ascii="Calibri" w:hAnsi="Calibri" w:cs="Calibri"/>
          <w:lang w:val="en-US"/>
        </w:rPr>
        <w:t xml:space="preserve"> = Standard error for unstandardized beta based on 95% bias-corrected and accelerated bootstrap confidence interval (2,000 iterations); ß = Standardized beta coefficient; Adj. </w:t>
      </w:r>
      <w:r w:rsidRPr="00835941">
        <w:rPr>
          <w:rFonts w:ascii="Calibri" w:hAnsi="Calibri" w:cs="Calibri"/>
          <w:i/>
          <w:iCs/>
          <w:lang w:val="en-US"/>
        </w:rPr>
        <w:t>R</w:t>
      </w:r>
      <w:r w:rsidRPr="00835941">
        <w:rPr>
          <w:rFonts w:ascii="Calibri" w:hAnsi="Calibri" w:cs="Calibri"/>
          <w:vertAlign w:val="superscript"/>
          <w:lang w:val="en-US"/>
        </w:rPr>
        <w:t>2</w:t>
      </w:r>
      <w:r w:rsidRPr="00835941">
        <w:rPr>
          <w:rFonts w:ascii="Calibri" w:hAnsi="Calibri" w:cs="Calibri"/>
          <w:lang w:val="en-US"/>
        </w:rPr>
        <w:t> = Adjusted coefficient of determination. Significant standardized beta coefficients are marked in bold.</w:t>
      </w:r>
    </w:p>
    <w:p w14:paraId="2F00CB9F" w14:textId="1C10238E" w:rsidR="00D2369B" w:rsidRDefault="00835941" w:rsidP="0022798A">
      <w:pPr>
        <w:pStyle w:val="TextTimesNewRoman12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 w:rsidRPr="00835941">
        <w:rPr>
          <w:rFonts w:ascii="Calibri" w:hAnsi="Calibri" w:cs="Calibri"/>
          <w:lang w:val="en-US"/>
        </w:rPr>
        <w:t xml:space="preserve"> Mean-centered. </w:t>
      </w:r>
    </w:p>
    <w:p w14:paraId="66B71F25" w14:textId="3E40793C" w:rsidR="0022798A" w:rsidRPr="00835941" w:rsidRDefault="0022798A" w:rsidP="006B12CF">
      <w:pPr>
        <w:pStyle w:val="TextTimesNewRoman12"/>
        <w:spacing w:after="360" w:line="480" w:lineRule="auto"/>
        <w:rPr>
          <w:rFonts w:ascii="Calibri" w:hAnsi="Calibri" w:cs="Calibr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  <w:r>
        <w:rPr>
          <w:rFonts w:ascii="Calibri" w:hAnsi="Calibri" w:cs="Calibri"/>
          <w:lang w:val="en-US"/>
        </w:rPr>
        <w:t xml:space="preserve"> </w:t>
      </w:r>
      <w:r w:rsidRPr="0078496A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lang w:val="en-US"/>
        </w:rPr>
        <w:t>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</w:t>
      </w:r>
      <w:r>
        <w:rPr>
          <w:rFonts w:ascii="Calibri" w:hAnsi="Calibri" w:cs="Calibri"/>
          <w:lang w:val="en-US"/>
        </w:rPr>
        <w:t>0</w:t>
      </w:r>
      <w:r w:rsidRPr="0078496A">
        <w:rPr>
          <w:rFonts w:ascii="Calibri" w:hAnsi="Calibri" w:cs="Calibri"/>
          <w:lang w:val="en-US"/>
        </w:rPr>
        <w:t>1.</w:t>
      </w:r>
    </w:p>
    <w:sectPr w:rsidR="0022798A" w:rsidRPr="008359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Textkörper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41"/>
    <w:rsid w:val="0001308E"/>
    <w:rsid w:val="000864A1"/>
    <w:rsid w:val="000A773A"/>
    <w:rsid w:val="0022798A"/>
    <w:rsid w:val="002A66D4"/>
    <w:rsid w:val="003038AD"/>
    <w:rsid w:val="006B12CF"/>
    <w:rsid w:val="0071122B"/>
    <w:rsid w:val="008033EF"/>
    <w:rsid w:val="00835941"/>
    <w:rsid w:val="00A359FC"/>
    <w:rsid w:val="00AA61A9"/>
    <w:rsid w:val="00B35EB4"/>
    <w:rsid w:val="00B57063"/>
    <w:rsid w:val="00B8039B"/>
    <w:rsid w:val="00BB046C"/>
    <w:rsid w:val="00D2369B"/>
    <w:rsid w:val="00F06D74"/>
    <w:rsid w:val="00F72FF7"/>
    <w:rsid w:val="00FC1C61"/>
    <w:rsid w:val="00F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7462C"/>
  <w15:chartTrackingRefBased/>
  <w15:docId w15:val="{C92F53C5-53B1-0D4F-B653-CB57206D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Textkörper)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594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3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3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3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3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3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38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38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38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38A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berschriftTimesNewRoman"/>
    <w:next w:val="Standard"/>
    <w:autoRedefine/>
    <w:uiPriority w:val="39"/>
    <w:unhideWhenUsed/>
    <w:rsid w:val="00B8039B"/>
    <w:pPr>
      <w:spacing w:before="360" w:after="360" w:line="240" w:lineRule="auto"/>
      <w:jc w:val="left"/>
      <w:outlineLvl w:val="0"/>
    </w:pPr>
    <w:rPr>
      <w:rFonts w:cs="Calibri (Textkörper)"/>
      <w:b w:val="0"/>
      <w:szCs w:val="22"/>
      <w:lang w:val="de-DE"/>
    </w:rPr>
  </w:style>
  <w:style w:type="paragraph" w:customStyle="1" w:styleId="berschriftTimesNewRoman">
    <w:name w:val="Überschrift Times New Roman"/>
    <w:basedOn w:val="Standard"/>
    <w:qFormat/>
    <w:rsid w:val="003038AD"/>
    <w:pPr>
      <w:spacing w:line="360" w:lineRule="auto"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B8039B"/>
    <w:rPr>
      <w:rFonts w:ascii="Times New Roman" w:hAnsi="Times New Roman" w:cstheme="minorHAnsi"/>
      <w:smallCaps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3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3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3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38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38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38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38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38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38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38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03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38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3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enabsatz">
    <w:name w:val="List Paragraph"/>
    <w:basedOn w:val="Standard"/>
    <w:uiPriority w:val="34"/>
    <w:qFormat/>
    <w:rsid w:val="003038AD"/>
    <w:pPr>
      <w:ind w:left="720"/>
      <w:contextualSpacing/>
    </w:pPr>
    <w:rPr>
      <w:kern w:val="2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3038A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038A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3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38AD"/>
    <w:rPr>
      <w:i/>
      <w:iCs/>
      <w:color w:val="0F4761" w:themeColor="accent1" w:themeShade="BF"/>
    </w:rPr>
  </w:style>
  <w:style w:type="character" w:styleId="IntensiveHervorhebung">
    <w:name w:val="Intense Emphasis"/>
    <w:basedOn w:val="Absatz-Standardschriftart"/>
    <w:uiPriority w:val="21"/>
    <w:qFormat/>
    <w:rsid w:val="003038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38AD"/>
    <w:rPr>
      <w:b/>
      <w:bCs/>
      <w:smallCaps/>
      <w:color w:val="0F4761" w:themeColor="accent1" w:themeShade="BF"/>
      <w:spacing w:val="5"/>
    </w:rPr>
  </w:style>
  <w:style w:type="paragraph" w:customStyle="1" w:styleId="TextTimesNewRoman12">
    <w:name w:val="Text_TimesNewRoman_12"/>
    <w:link w:val="TextTimesNewRoman12Zchn"/>
    <w:qFormat/>
    <w:rsid w:val="00835941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TextTimesNewRoman12Zchn">
    <w:name w:val="Text_TimesNewRoman_12 Zchn"/>
    <w:basedOn w:val="Absatz-Standardschriftart"/>
    <w:link w:val="TextTimesNewRoman12"/>
    <w:rsid w:val="00835941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</dc:creator>
  <cp:keywords/>
  <dc:description/>
  <cp:lastModifiedBy>Sophia S</cp:lastModifiedBy>
  <cp:revision>11</cp:revision>
  <dcterms:created xsi:type="dcterms:W3CDTF">2025-02-22T17:38:00Z</dcterms:created>
  <dcterms:modified xsi:type="dcterms:W3CDTF">2025-02-22T18:39:00Z</dcterms:modified>
</cp:coreProperties>
</file>